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1426"/>
        <w:gridCol w:w="1400"/>
        <w:gridCol w:w="1400"/>
        <w:gridCol w:w="1300"/>
        <w:gridCol w:w="1300"/>
        <w:gridCol w:w="1300"/>
        <w:gridCol w:w="1300"/>
        <w:gridCol w:w="1300"/>
        <w:gridCol w:w="1300"/>
        <w:gridCol w:w="1300"/>
        <w:gridCol w:w="1064"/>
      </w:tblGrid>
      <w:tr w:rsidR="003A5556" w:rsidRPr="00BC3658" w14:paraId="37ECF7D6" w14:textId="1F29C3AE" w:rsidTr="00DC02E2">
        <w:trPr>
          <w:trHeight w:val="360"/>
        </w:trPr>
        <w:tc>
          <w:tcPr>
            <w:tcW w:w="14390" w:type="dxa"/>
            <w:gridSpan w:val="11"/>
            <w:noWrap/>
            <w:hideMark/>
          </w:tcPr>
          <w:p w14:paraId="2044A675" w14:textId="44D0D729" w:rsidR="003A5556" w:rsidRPr="00BC3658" w:rsidRDefault="003A5556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A555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upplemental File 2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– Barriers, Facilitators, and Treatment Approaches for ACEs – All Rankings </w:t>
            </w:r>
          </w:p>
        </w:tc>
      </w:tr>
      <w:tr w:rsidR="00BC3658" w:rsidRPr="00BC3658" w14:paraId="38B2C8D7" w14:textId="04B28B7B" w:rsidTr="003A5556">
        <w:trPr>
          <w:trHeight w:val="380"/>
        </w:trPr>
        <w:tc>
          <w:tcPr>
            <w:tcW w:w="4226" w:type="dxa"/>
            <w:gridSpan w:val="3"/>
            <w:noWrap/>
            <w:hideMark/>
          </w:tcPr>
          <w:p w14:paraId="18EC9B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nked Barriers to ACEs</w:t>
            </w:r>
          </w:p>
        </w:tc>
        <w:tc>
          <w:tcPr>
            <w:tcW w:w="1300" w:type="dxa"/>
            <w:noWrap/>
            <w:hideMark/>
          </w:tcPr>
          <w:p w14:paraId="4827462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36</w:t>
            </w:r>
          </w:p>
        </w:tc>
        <w:tc>
          <w:tcPr>
            <w:tcW w:w="1300" w:type="dxa"/>
            <w:noWrap/>
            <w:hideMark/>
          </w:tcPr>
          <w:p w14:paraId="25BB9C6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96B67B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876CA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0547C3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42EC6D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18FE78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09DB14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4F9BB3E" w14:textId="4CA677C3" w:rsidTr="003A5556">
        <w:trPr>
          <w:trHeight w:val="360"/>
        </w:trPr>
        <w:tc>
          <w:tcPr>
            <w:tcW w:w="1426" w:type="dxa"/>
            <w:noWrap/>
            <w:hideMark/>
          </w:tcPr>
          <w:p w14:paraId="3DCFB7F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4D28D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C9C74B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936C80F" w14:textId="19E81B3C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A59BD2" w14:textId="78698B5C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D57C638" w14:textId="72A49A0D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5C20A5" w14:textId="2FB6CB60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85D2CAA" w14:textId="12A4F606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9873D9E" w14:textId="5D7EF6FB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453914A" w14:textId="6AD5DADD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064" w:type="dxa"/>
          </w:tcPr>
          <w:p w14:paraId="294D498F" w14:textId="293A4EC4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</w:tr>
      <w:tr w:rsidR="00BC3658" w:rsidRPr="00BC3658" w14:paraId="66DBABC1" w14:textId="150BC500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3B91210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adequate time</w:t>
            </w:r>
          </w:p>
        </w:tc>
        <w:tc>
          <w:tcPr>
            <w:tcW w:w="1400" w:type="dxa"/>
            <w:noWrap/>
            <w:hideMark/>
          </w:tcPr>
          <w:p w14:paraId="49ABD0E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F7AB1F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10B495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908A5C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BCCBF1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8CB23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2EA33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3C38B745" w14:textId="75EBB278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4" w:type="dxa"/>
            <w:vAlign w:val="bottom"/>
          </w:tcPr>
          <w:p w14:paraId="7F914080" w14:textId="682CCD18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7FF552AD" w14:textId="026474DA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1458F53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adequate staffing to perform screener</w:t>
            </w:r>
          </w:p>
        </w:tc>
        <w:tc>
          <w:tcPr>
            <w:tcW w:w="1300" w:type="dxa"/>
            <w:noWrap/>
            <w:hideMark/>
          </w:tcPr>
          <w:p w14:paraId="33C3FA4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06436B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F94505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7DBF4F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C51DFF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C0A6CC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6FB40E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  <w:vAlign w:val="bottom"/>
          </w:tcPr>
          <w:p w14:paraId="62E37688" w14:textId="6E2A9ADB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38324B81" w14:textId="4B47271C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0171AD9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staff training in delivering screener</w:t>
            </w:r>
          </w:p>
        </w:tc>
        <w:tc>
          <w:tcPr>
            <w:tcW w:w="1300" w:type="dxa"/>
            <w:noWrap/>
            <w:hideMark/>
          </w:tcPr>
          <w:p w14:paraId="011E0FC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4FA0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D5F2B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0CC703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F9572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190578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97B3F2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4" w:type="dxa"/>
            <w:vAlign w:val="bottom"/>
          </w:tcPr>
          <w:p w14:paraId="03B436A4" w14:textId="7383A7BC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C3658" w:rsidRPr="00BC3658" w14:paraId="20FFFB2F" w14:textId="33A0E069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7C875E4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staff knowledge of ACEs</w:t>
            </w:r>
          </w:p>
        </w:tc>
        <w:tc>
          <w:tcPr>
            <w:tcW w:w="1300" w:type="dxa"/>
            <w:noWrap/>
            <w:hideMark/>
          </w:tcPr>
          <w:p w14:paraId="70383EB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CA5D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7A766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1DDC8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BA147D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454CAF3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9EA6A6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4" w:type="dxa"/>
            <w:vAlign w:val="bottom"/>
          </w:tcPr>
          <w:p w14:paraId="3DCDE3C7" w14:textId="1CC6D1F5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357B5E6D" w14:textId="1EA815A6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1753FBC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ear treatment pathways for detected ACEs</w:t>
            </w:r>
          </w:p>
        </w:tc>
        <w:tc>
          <w:tcPr>
            <w:tcW w:w="1300" w:type="dxa"/>
            <w:noWrap/>
            <w:hideMark/>
          </w:tcPr>
          <w:p w14:paraId="0BEF335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290C0C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6418DE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BECD21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743D48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3C3C2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1DC24C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4" w:type="dxa"/>
            <w:vAlign w:val="bottom"/>
          </w:tcPr>
          <w:p w14:paraId="3153384E" w14:textId="127164D2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C3658" w:rsidRPr="00BC3658" w14:paraId="0AFBC958" w14:textId="60A3C840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58E252A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staff trust in screener</w:t>
            </w:r>
          </w:p>
        </w:tc>
        <w:tc>
          <w:tcPr>
            <w:tcW w:w="1300" w:type="dxa"/>
            <w:noWrap/>
            <w:hideMark/>
          </w:tcPr>
          <w:p w14:paraId="7D8A202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0003D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A0CF4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23CFE7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8FBA22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889A7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B9AC17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4" w:type="dxa"/>
            <w:vAlign w:val="bottom"/>
          </w:tcPr>
          <w:p w14:paraId="064616C5" w14:textId="23358456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4D49A3DF" w14:textId="49E43D09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7867FEC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staff awareness about screener</w:t>
            </w:r>
          </w:p>
        </w:tc>
        <w:tc>
          <w:tcPr>
            <w:tcW w:w="1300" w:type="dxa"/>
            <w:noWrap/>
            <w:hideMark/>
          </w:tcPr>
          <w:p w14:paraId="48A5C88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0B7BC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299324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A29A5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AC7C0A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C37096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70B7D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4" w:type="dxa"/>
            <w:vAlign w:val="bottom"/>
          </w:tcPr>
          <w:p w14:paraId="54066852" w14:textId="5722ABFC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C3658" w:rsidRPr="00BC3658" w14:paraId="74DEBB69" w14:textId="14DCFAC4" w:rsidTr="003A5556">
        <w:trPr>
          <w:trHeight w:val="360"/>
        </w:trPr>
        <w:tc>
          <w:tcPr>
            <w:tcW w:w="1426" w:type="dxa"/>
            <w:noWrap/>
            <w:hideMark/>
          </w:tcPr>
          <w:p w14:paraId="1D208A0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45B736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4367EA6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4972D2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6AD226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B0E1B2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7341D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56546C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958405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9A833F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7C8CF70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69587B1E" w14:textId="46EDF933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1FC890D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ther Barrier</w:t>
            </w:r>
          </w:p>
        </w:tc>
        <w:tc>
          <w:tcPr>
            <w:tcW w:w="1400" w:type="dxa"/>
            <w:noWrap/>
            <w:hideMark/>
          </w:tcPr>
          <w:p w14:paraId="6C68B4D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7EF3D5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0109E7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89B80F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0AE44E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895ADD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13A348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0FCB27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27DE6C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6B06682B" w14:textId="230B448D" w:rsidTr="003A5556">
        <w:trPr>
          <w:trHeight w:val="360"/>
        </w:trPr>
        <w:tc>
          <w:tcPr>
            <w:tcW w:w="1426" w:type="dxa"/>
            <w:noWrap/>
            <w:hideMark/>
          </w:tcPr>
          <w:p w14:paraId="0278101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t:</w:t>
            </w:r>
          </w:p>
        </w:tc>
        <w:tc>
          <w:tcPr>
            <w:tcW w:w="1400" w:type="dxa"/>
            <w:noWrap/>
            <w:hideMark/>
          </w:tcPr>
          <w:p w14:paraId="530E30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278B80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C3844D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5B6190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5EB772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5475AA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D6C9A3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A64437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37DC5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2518A0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7CA8DF2C" w14:textId="0D29CA60" w:rsidTr="003A5556">
        <w:trPr>
          <w:trHeight w:val="360"/>
        </w:trPr>
        <w:tc>
          <w:tcPr>
            <w:tcW w:w="1426" w:type="dxa"/>
            <w:noWrap/>
            <w:hideMark/>
          </w:tcPr>
          <w:p w14:paraId="6FD733F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00" w:type="dxa"/>
            <w:noWrap/>
            <w:hideMark/>
          </w:tcPr>
          <w:p w14:paraId="2DF1EF7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357D570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4800EA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FBF844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142363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426AC1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AA45BC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E6192F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0501E5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17457A7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766E3978" w14:textId="5F7779BD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7586869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 to couns/psych services, brief psychotherapy</w:t>
            </w:r>
          </w:p>
        </w:tc>
        <w:tc>
          <w:tcPr>
            <w:tcW w:w="1300" w:type="dxa"/>
            <w:noWrap/>
            <w:hideMark/>
          </w:tcPr>
          <w:p w14:paraId="44E5D5A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04315B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8A47BA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928604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D03515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3559CD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5862EC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34B3F9A5" w14:textId="07BE3642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7D9FA33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s not understanding how to fill out questionnaire</w:t>
            </w:r>
          </w:p>
        </w:tc>
        <w:tc>
          <w:tcPr>
            <w:tcW w:w="1300" w:type="dxa"/>
            <w:noWrap/>
            <w:hideMark/>
          </w:tcPr>
          <w:p w14:paraId="70460B5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A2DDAA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C2A0E9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47F5D9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5378CA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F1ADD9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73435E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23CA592A" w14:textId="1904B40A" w:rsidTr="003A5556">
        <w:trPr>
          <w:trHeight w:val="360"/>
        </w:trPr>
        <w:tc>
          <w:tcPr>
            <w:tcW w:w="6826" w:type="dxa"/>
            <w:gridSpan w:val="5"/>
            <w:noWrap/>
            <w:hideMark/>
          </w:tcPr>
          <w:p w14:paraId="777CF83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s on paper say no, but willing to discuss in exam room</w:t>
            </w:r>
          </w:p>
        </w:tc>
        <w:tc>
          <w:tcPr>
            <w:tcW w:w="1300" w:type="dxa"/>
            <w:noWrap/>
            <w:hideMark/>
          </w:tcPr>
          <w:p w14:paraId="104B6EE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8EAB02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E744A9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E5D6F5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184840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47BA44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10509DFD" w14:textId="765AC814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24CB587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barriers, ACEs fully integrated in workplace</w:t>
            </w:r>
          </w:p>
        </w:tc>
        <w:tc>
          <w:tcPr>
            <w:tcW w:w="1300" w:type="dxa"/>
            <w:noWrap/>
            <w:hideMark/>
          </w:tcPr>
          <w:p w14:paraId="280D3CD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EE3269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B4C7B0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0194F6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609012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27E3F5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13BAAA9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0EFC2192" w14:textId="7B3032E8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7FC99AE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 not understanding who should answer</w:t>
            </w:r>
          </w:p>
        </w:tc>
        <w:tc>
          <w:tcPr>
            <w:tcW w:w="1300" w:type="dxa"/>
            <w:noWrap/>
            <w:hideMark/>
          </w:tcPr>
          <w:p w14:paraId="7449296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5C6FE6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E1AC47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3EF8CD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7FA701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DAA07D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31DE16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22DB086B" w14:textId="2C5BD35A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79A09CA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reimbursement for time</w:t>
            </w:r>
          </w:p>
        </w:tc>
        <w:tc>
          <w:tcPr>
            <w:tcW w:w="1300" w:type="dxa"/>
            <w:noWrap/>
            <w:hideMark/>
          </w:tcPr>
          <w:p w14:paraId="21A7935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4CCE34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338C14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35AFB5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468DD7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6052C8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F89C1C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9C7F55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61B50EAC" w14:textId="671D078A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47DEBBA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coming other screening priorities</w:t>
            </w:r>
          </w:p>
        </w:tc>
        <w:tc>
          <w:tcPr>
            <w:tcW w:w="1300" w:type="dxa"/>
            <w:noWrap/>
            <w:hideMark/>
          </w:tcPr>
          <w:p w14:paraId="46D1B3C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5EAEFB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0FC686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E3DEE3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8E79F2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8D23F0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4C842B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FB724A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03F46C2" w14:textId="10060D9C" w:rsidTr="003A5556">
        <w:trPr>
          <w:trHeight w:val="380"/>
        </w:trPr>
        <w:tc>
          <w:tcPr>
            <w:tcW w:w="1426" w:type="dxa"/>
            <w:noWrap/>
            <w:hideMark/>
          </w:tcPr>
          <w:p w14:paraId="7A00B74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884BE2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77F5BB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BED95B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495E72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5D169D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DD5DF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0F4CA2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9FAE22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8C2B24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344E59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3228AB8A" w14:textId="15281252" w:rsidTr="003A5556">
        <w:trPr>
          <w:trHeight w:val="380"/>
        </w:trPr>
        <w:tc>
          <w:tcPr>
            <w:tcW w:w="1426" w:type="dxa"/>
            <w:noWrap/>
            <w:hideMark/>
          </w:tcPr>
          <w:p w14:paraId="568A53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3C3521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47311AC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1DCA5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8D71F7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FDED6F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2E8DD0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A742A9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5929C8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48CA1D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D53861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15A38492" w14:textId="484B0F72" w:rsidTr="003A5556">
        <w:trPr>
          <w:trHeight w:val="380"/>
        </w:trPr>
        <w:tc>
          <w:tcPr>
            <w:tcW w:w="1426" w:type="dxa"/>
            <w:noWrap/>
            <w:hideMark/>
          </w:tcPr>
          <w:p w14:paraId="5D49941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AC310B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8653EE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F2C135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8EFCE0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2BE891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29E7FA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5937E3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65DA9F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24E6C7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29C570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29313EBC" w14:textId="42C2FCAF" w:rsidTr="003A5556">
        <w:trPr>
          <w:trHeight w:val="380"/>
        </w:trPr>
        <w:tc>
          <w:tcPr>
            <w:tcW w:w="5526" w:type="dxa"/>
            <w:gridSpan w:val="4"/>
            <w:noWrap/>
            <w:hideMark/>
          </w:tcPr>
          <w:p w14:paraId="3D21942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cilitators Ranked to ACEs</w:t>
            </w:r>
          </w:p>
        </w:tc>
        <w:tc>
          <w:tcPr>
            <w:tcW w:w="1300" w:type="dxa"/>
            <w:noWrap/>
            <w:hideMark/>
          </w:tcPr>
          <w:p w14:paraId="4C3CA49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35</w:t>
            </w:r>
          </w:p>
        </w:tc>
        <w:tc>
          <w:tcPr>
            <w:tcW w:w="1300" w:type="dxa"/>
            <w:noWrap/>
            <w:hideMark/>
          </w:tcPr>
          <w:p w14:paraId="4D82C5D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CED920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10872E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C2D0FF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7CB315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4D64A35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5DCC11DF" w14:textId="28DA0776" w:rsidTr="003A5556">
        <w:trPr>
          <w:trHeight w:val="360"/>
        </w:trPr>
        <w:tc>
          <w:tcPr>
            <w:tcW w:w="1426" w:type="dxa"/>
            <w:noWrap/>
            <w:hideMark/>
          </w:tcPr>
          <w:p w14:paraId="6140817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2B4BEC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B06AEE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A6FD37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116CF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A8DA0E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663D7E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F5F768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C5364F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65674D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4" w:type="dxa"/>
            <w:vAlign w:val="bottom"/>
          </w:tcPr>
          <w:p w14:paraId="40620AB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  <w:p w14:paraId="4F5CF3B6" w14:textId="62C8CE6B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3658" w:rsidRPr="00BC3658" w14:paraId="0CE98C28" w14:textId="3BFE6FA6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78D68EB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an. incent. prov. to scr</w:t>
            </w:r>
          </w:p>
        </w:tc>
        <w:tc>
          <w:tcPr>
            <w:tcW w:w="1400" w:type="dxa"/>
            <w:noWrap/>
            <w:hideMark/>
          </w:tcPr>
          <w:p w14:paraId="5A2D381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3CD230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FC542C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DA046A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8C2630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45D195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A31C9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68CA6D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4" w:type="dxa"/>
          </w:tcPr>
          <w:p w14:paraId="2B0E07AD" w14:textId="0C431383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C3658" w:rsidRPr="00BC3658" w14:paraId="14D57772" w14:textId="54493F8E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76B28C5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an. incent. org. to scr</w:t>
            </w:r>
          </w:p>
        </w:tc>
        <w:tc>
          <w:tcPr>
            <w:tcW w:w="1400" w:type="dxa"/>
            <w:noWrap/>
            <w:hideMark/>
          </w:tcPr>
          <w:p w14:paraId="3ABF773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E4E6CD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1B2AD2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EAA8A3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F8524E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1E61A0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820D9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F4F008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4" w:type="dxa"/>
          </w:tcPr>
          <w:p w14:paraId="1917FDE9" w14:textId="04503F11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C3658" w:rsidRPr="00BC3658" w14:paraId="689F6711" w14:textId="48748685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5C540FE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drshp support of Scr.</w:t>
            </w:r>
          </w:p>
        </w:tc>
        <w:tc>
          <w:tcPr>
            <w:tcW w:w="1400" w:type="dxa"/>
            <w:noWrap/>
            <w:hideMark/>
          </w:tcPr>
          <w:p w14:paraId="1FF1FEC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1C91D6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B798F7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82D2E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2E0D01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9CC23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9D3EEC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27D367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</w:tcPr>
          <w:p w14:paraId="395982F8" w14:textId="159024AD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460C79B8" w14:textId="3A023817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4641F05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ff support of screener</w:t>
            </w:r>
          </w:p>
        </w:tc>
        <w:tc>
          <w:tcPr>
            <w:tcW w:w="1400" w:type="dxa"/>
            <w:noWrap/>
            <w:hideMark/>
          </w:tcPr>
          <w:p w14:paraId="6AADE21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BC6835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A8656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C48373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97AA4A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10C521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0B5527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72A1FA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4" w:type="dxa"/>
          </w:tcPr>
          <w:p w14:paraId="022E9596" w14:textId="55DBCED9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C3658" w:rsidRPr="00BC3658" w14:paraId="72F073AF" w14:textId="502D5D0E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67A668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ff trust in evidence behind screener</w:t>
            </w:r>
          </w:p>
        </w:tc>
        <w:tc>
          <w:tcPr>
            <w:tcW w:w="1300" w:type="dxa"/>
            <w:noWrap/>
            <w:hideMark/>
          </w:tcPr>
          <w:p w14:paraId="76151BB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2D491A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FE53FD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8CED21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15F15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7D131B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F6D660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</w:tcPr>
          <w:p w14:paraId="7757B974" w14:textId="6C9B380A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C3658" w:rsidRPr="00BC3658" w14:paraId="0C143C54" w14:textId="7B728009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0D92E98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tional time with patient provided</w:t>
            </w:r>
          </w:p>
        </w:tc>
        <w:tc>
          <w:tcPr>
            <w:tcW w:w="1300" w:type="dxa"/>
            <w:noWrap/>
            <w:hideMark/>
          </w:tcPr>
          <w:p w14:paraId="58168C2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40AB9E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A8A028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B8F860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C16837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6BEC8B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02810A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</w:tcPr>
          <w:p w14:paraId="72A6E4DC" w14:textId="19C1D65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C3658" w:rsidRPr="00BC3658" w14:paraId="43C8888A" w14:textId="07A6B50D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7F5B0B9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ff knowledge of ACEs</w:t>
            </w:r>
          </w:p>
        </w:tc>
        <w:tc>
          <w:tcPr>
            <w:tcW w:w="1400" w:type="dxa"/>
            <w:noWrap/>
            <w:hideMark/>
          </w:tcPr>
          <w:p w14:paraId="62D7F4E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1DBD89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A106D3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33BEEA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D3FD55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4E90FF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C15BBD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D3E36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4" w:type="dxa"/>
          </w:tcPr>
          <w:p w14:paraId="217C6135" w14:textId="3C488113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C3658" w:rsidRPr="00BC3658" w14:paraId="72B27F8A" w14:textId="3BA9EB8C" w:rsidTr="003A5556">
        <w:trPr>
          <w:trHeight w:val="360"/>
        </w:trPr>
        <w:tc>
          <w:tcPr>
            <w:tcW w:w="1426" w:type="dxa"/>
            <w:noWrap/>
            <w:hideMark/>
          </w:tcPr>
          <w:p w14:paraId="7F2AFBF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factor</w:t>
            </w:r>
          </w:p>
        </w:tc>
        <w:tc>
          <w:tcPr>
            <w:tcW w:w="1400" w:type="dxa"/>
            <w:noWrap/>
            <w:hideMark/>
          </w:tcPr>
          <w:p w14:paraId="2F10E07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357EFB0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37153A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DA2D6C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B176BF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958F0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9C4D5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4FE7F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837F2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4" w:type="dxa"/>
            <w:vAlign w:val="bottom"/>
          </w:tcPr>
          <w:p w14:paraId="00BE23AB" w14:textId="6147C89D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BC3658" w:rsidRPr="00BC3658" w14:paraId="28A9D69E" w14:textId="196B0761" w:rsidTr="003A5556">
        <w:trPr>
          <w:trHeight w:val="360"/>
        </w:trPr>
        <w:tc>
          <w:tcPr>
            <w:tcW w:w="1426" w:type="dxa"/>
            <w:noWrap/>
            <w:hideMark/>
          </w:tcPr>
          <w:p w14:paraId="44D3D92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E3D948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B784BE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104814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4DF9E9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1D2CF2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F61220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C626FF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76E590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F5A5CE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A06C6D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04DE08C4" w14:textId="31061635" w:rsidTr="003A5556">
        <w:trPr>
          <w:trHeight w:val="360"/>
        </w:trPr>
        <w:tc>
          <w:tcPr>
            <w:tcW w:w="1426" w:type="dxa"/>
            <w:noWrap/>
            <w:hideMark/>
          </w:tcPr>
          <w:p w14:paraId="169B2BB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9E7D2E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2D93E60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DED68A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7D47FA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E32BB6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B4B668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6A957A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993AEB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1A2FD5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18EBBF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E4E4099" w14:textId="6BCE6605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5502FAF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ther Facilitator</w:t>
            </w:r>
          </w:p>
        </w:tc>
        <w:tc>
          <w:tcPr>
            <w:tcW w:w="1400" w:type="dxa"/>
            <w:noWrap/>
            <w:hideMark/>
          </w:tcPr>
          <w:p w14:paraId="6E63365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F297D0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5AF51E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1E5362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15C257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7169D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9B64AF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165ED5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82CC5D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3508F70" w14:textId="18AF15BD" w:rsidTr="003A5556">
        <w:trPr>
          <w:trHeight w:val="360"/>
        </w:trPr>
        <w:tc>
          <w:tcPr>
            <w:tcW w:w="1426" w:type="dxa"/>
            <w:noWrap/>
            <w:hideMark/>
          </w:tcPr>
          <w:p w14:paraId="2B11174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xt:</w:t>
            </w:r>
          </w:p>
        </w:tc>
        <w:tc>
          <w:tcPr>
            <w:tcW w:w="1400" w:type="dxa"/>
            <w:noWrap/>
            <w:hideMark/>
          </w:tcPr>
          <w:p w14:paraId="49B7F07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3091CD7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4852BB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3EA2C1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9AA8C2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ECFA28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E9B50F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77DDC7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280693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FE1A97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0C632113" w14:textId="5F2ED760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049B814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eful clinically</w:t>
            </w:r>
          </w:p>
        </w:tc>
        <w:tc>
          <w:tcPr>
            <w:tcW w:w="1400" w:type="dxa"/>
            <w:noWrap/>
            <w:hideMark/>
          </w:tcPr>
          <w:p w14:paraId="5CBC10A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5D6F06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1D1087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B3F8D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01BF63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BC2A8B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5CFB95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D0538D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30970F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4587A5F" w14:textId="3C3F8D92" w:rsidTr="003A5556">
        <w:trPr>
          <w:trHeight w:val="360"/>
        </w:trPr>
        <w:tc>
          <w:tcPr>
            <w:tcW w:w="8126" w:type="dxa"/>
            <w:gridSpan w:val="6"/>
            <w:noWrap/>
            <w:hideMark/>
          </w:tcPr>
          <w:p w14:paraId="51F87E8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ab. btwn family physicians/case managers/behav.health special, and CAPS</w:t>
            </w:r>
          </w:p>
        </w:tc>
        <w:tc>
          <w:tcPr>
            <w:tcW w:w="1300" w:type="dxa"/>
            <w:noWrap/>
            <w:hideMark/>
          </w:tcPr>
          <w:p w14:paraId="451A52A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DE20CE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415451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F08816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D26EBB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87E0E87" w14:textId="092D7E83" w:rsidTr="003A5556">
        <w:trPr>
          <w:trHeight w:val="360"/>
        </w:trPr>
        <w:tc>
          <w:tcPr>
            <w:tcW w:w="4226" w:type="dxa"/>
            <w:gridSpan w:val="3"/>
            <w:noWrap/>
            <w:hideMark/>
          </w:tcPr>
          <w:p w14:paraId="115B6C5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 benefits of screening</w:t>
            </w:r>
          </w:p>
        </w:tc>
        <w:tc>
          <w:tcPr>
            <w:tcW w:w="1300" w:type="dxa"/>
            <w:noWrap/>
            <w:hideMark/>
          </w:tcPr>
          <w:p w14:paraId="7B576F8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45DD9B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F77304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A830C7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082564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335815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6B0D23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15B0F8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32359105" w14:textId="0D6F80C4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27003CD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ources identified</w:t>
            </w:r>
          </w:p>
        </w:tc>
        <w:tc>
          <w:tcPr>
            <w:tcW w:w="1400" w:type="dxa"/>
            <w:noWrap/>
            <w:hideMark/>
          </w:tcPr>
          <w:p w14:paraId="4F2BD2B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F40581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27FD2A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CC227C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F7C59C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08CFD6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BE18D9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700BBE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9ABA71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74705A68" w14:textId="1934CBB5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4C09293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ving it built in, and all other questions upfront</w:t>
            </w:r>
          </w:p>
        </w:tc>
        <w:tc>
          <w:tcPr>
            <w:tcW w:w="1300" w:type="dxa"/>
            <w:noWrap/>
            <w:hideMark/>
          </w:tcPr>
          <w:p w14:paraId="167EBF8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7867FC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DDFBD3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B69F5D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B09084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49071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1977AFC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05B8C768" w14:textId="1F9E4027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15492D8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ving referral process for positive screens</w:t>
            </w:r>
          </w:p>
        </w:tc>
        <w:tc>
          <w:tcPr>
            <w:tcW w:w="1300" w:type="dxa"/>
            <w:noWrap/>
            <w:hideMark/>
          </w:tcPr>
          <w:p w14:paraId="3364AE0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874DA1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5DEBFB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D6E1E9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498161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9935F3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150FE51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1DF8D6FF" w14:textId="1DD59EA5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1CC68F0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ving provider champions</w:t>
            </w:r>
          </w:p>
        </w:tc>
        <w:tc>
          <w:tcPr>
            <w:tcW w:w="1400" w:type="dxa"/>
            <w:noWrap/>
            <w:hideMark/>
          </w:tcPr>
          <w:p w14:paraId="086942B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930BA5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D69C2B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D5F02C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0F962B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A4D77C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8F7D61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6DD2C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733E54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D219D03" w14:textId="0CEEA2C4" w:rsidTr="003A5556">
        <w:trPr>
          <w:trHeight w:val="360"/>
        </w:trPr>
        <w:tc>
          <w:tcPr>
            <w:tcW w:w="1426" w:type="dxa"/>
            <w:noWrap/>
            <w:hideMark/>
          </w:tcPr>
          <w:p w14:paraId="6E5CAC7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450EAB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F48F24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C84580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C30E4A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AC0765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487DC3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B18EFB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6B049D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40DB69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9E6FCD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25D34260" w14:textId="6D7F84F2" w:rsidTr="003A5556">
        <w:trPr>
          <w:trHeight w:val="340"/>
        </w:trPr>
        <w:tc>
          <w:tcPr>
            <w:tcW w:w="1426" w:type="dxa"/>
            <w:noWrap/>
            <w:hideMark/>
          </w:tcPr>
          <w:p w14:paraId="1D9148B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9A073E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4B8AEDF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BD8B59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3BA270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7794AD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337B14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A99C97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8D2A2B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3B8063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01C2FE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741E0442" w14:textId="646576DF" w:rsidTr="003A5556">
        <w:trPr>
          <w:trHeight w:val="320"/>
        </w:trPr>
        <w:tc>
          <w:tcPr>
            <w:tcW w:w="1426" w:type="dxa"/>
            <w:noWrap/>
            <w:hideMark/>
          </w:tcPr>
          <w:p w14:paraId="34A620E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44961C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E393F5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5411A2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D95CAC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691D28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3460D1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16FE2F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C6435B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B6D889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238E225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6093D75E" w14:textId="1EC7B7C6" w:rsidTr="003A5556">
        <w:trPr>
          <w:trHeight w:val="380"/>
        </w:trPr>
        <w:tc>
          <w:tcPr>
            <w:tcW w:w="6826" w:type="dxa"/>
            <w:gridSpan w:val="5"/>
            <w:noWrap/>
            <w:hideMark/>
          </w:tcPr>
          <w:p w14:paraId="3E965E6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  <w:t>Routine treatment pathways for ACEs</w:t>
            </w:r>
          </w:p>
        </w:tc>
        <w:tc>
          <w:tcPr>
            <w:tcW w:w="1300" w:type="dxa"/>
            <w:noWrap/>
            <w:hideMark/>
          </w:tcPr>
          <w:p w14:paraId="29B043C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A25D3A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835B91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00B42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AFABF9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EE1F6C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01CF638A" w14:textId="6DC60870" w:rsidTr="003A5556">
        <w:trPr>
          <w:trHeight w:val="360"/>
        </w:trPr>
        <w:tc>
          <w:tcPr>
            <w:tcW w:w="1426" w:type="dxa"/>
            <w:noWrap/>
            <w:hideMark/>
          </w:tcPr>
          <w:p w14:paraId="22BA2C1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B3AE46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D59CA3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8AE942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C76EB7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93531B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8C022D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E06C17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438E71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607518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13E952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49D16FE2" w14:textId="38ED5C6D" w:rsidTr="003A5556">
        <w:trPr>
          <w:trHeight w:val="360"/>
        </w:trPr>
        <w:tc>
          <w:tcPr>
            <w:tcW w:w="1426" w:type="dxa"/>
            <w:noWrap/>
            <w:hideMark/>
          </w:tcPr>
          <w:p w14:paraId="0C2A612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50DDDB9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6A3E89E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C3CAA0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E546D5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7F4954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D0F8E6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8D5BA9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A63F1C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73FE8C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04FF983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7949EAEB" w14:textId="5C7F4EEB" w:rsidTr="003A5556">
        <w:trPr>
          <w:trHeight w:val="360"/>
        </w:trPr>
        <w:tc>
          <w:tcPr>
            <w:tcW w:w="5526" w:type="dxa"/>
            <w:gridSpan w:val="4"/>
            <w:noWrap/>
            <w:hideMark/>
          </w:tcPr>
          <w:p w14:paraId="02BE124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pproaches &amp; Treatments to ACEs - Ranked</w:t>
            </w:r>
          </w:p>
        </w:tc>
        <w:tc>
          <w:tcPr>
            <w:tcW w:w="1300" w:type="dxa"/>
            <w:noWrap/>
            <w:hideMark/>
          </w:tcPr>
          <w:p w14:paraId="50D0448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21</w:t>
            </w:r>
          </w:p>
        </w:tc>
        <w:tc>
          <w:tcPr>
            <w:tcW w:w="1300" w:type="dxa"/>
            <w:noWrap/>
            <w:hideMark/>
          </w:tcPr>
          <w:p w14:paraId="60E29A6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049852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F871EE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DB9AB6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6F0A72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1B037E8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C3658" w:rsidRPr="00BC3658" w14:paraId="69D1699E" w14:textId="70194C11" w:rsidTr="003A5556">
        <w:trPr>
          <w:trHeight w:val="360"/>
        </w:trPr>
        <w:tc>
          <w:tcPr>
            <w:tcW w:w="1426" w:type="dxa"/>
            <w:noWrap/>
            <w:hideMark/>
          </w:tcPr>
          <w:p w14:paraId="23C6327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058A7A5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2C84FCA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DE703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48388A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51E61F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9A1C8E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EA617C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4EABB1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C17D8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4" w:type="dxa"/>
          </w:tcPr>
          <w:p w14:paraId="1588184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C3658" w:rsidRPr="00BC3658" w14:paraId="18DF570D" w14:textId="2117DEB8" w:rsidTr="003A5556">
        <w:trPr>
          <w:trHeight w:val="360"/>
        </w:trPr>
        <w:tc>
          <w:tcPr>
            <w:tcW w:w="1426" w:type="dxa"/>
            <w:noWrap/>
            <w:hideMark/>
          </w:tcPr>
          <w:p w14:paraId="21CDD16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.</w:t>
            </w:r>
          </w:p>
        </w:tc>
        <w:tc>
          <w:tcPr>
            <w:tcW w:w="1400" w:type="dxa"/>
            <w:noWrap/>
            <w:hideMark/>
          </w:tcPr>
          <w:p w14:paraId="6FE731A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369FB8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E3A57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4E9E6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1F40F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0C070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7602C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55CD2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AC665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4" w:type="dxa"/>
          </w:tcPr>
          <w:p w14:paraId="2BC7EF8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2CEEFD13" w14:textId="303D71E7" w:rsidTr="003A5556">
        <w:trPr>
          <w:trHeight w:val="320"/>
        </w:trPr>
        <w:tc>
          <w:tcPr>
            <w:tcW w:w="2826" w:type="dxa"/>
            <w:gridSpan w:val="2"/>
            <w:noWrap/>
            <w:hideMark/>
          </w:tcPr>
          <w:p w14:paraId="4B1B44B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. ther. (par/chld)</w:t>
            </w:r>
          </w:p>
        </w:tc>
        <w:tc>
          <w:tcPr>
            <w:tcW w:w="1400" w:type="dxa"/>
            <w:noWrap/>
            <w:hideMark/>
          </w:tcPr>
          <w:p w14:paraId="70282D1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057D5C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4B1132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83798A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E90DD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C41D7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AC02F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FAFDF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40476C8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7562E8A5" w14:textId="0F1C61ED" w:rsidTr="003A5556">
        <w:trPr>
          <w:trHeight w:val="320"/>
        </w:trPr>
        <w:tc>
          <w:tcPr>
            <w:tcW w:w="2826" w:type="dxa"/>
            <w:gridSpan w:val="2"/>
            <w:noWrap/>
            <w:hideMark/>
          </w:tcPr>
          <w:p w14:paraId="676F88D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p. parent. prgms.</w:t>
            </w:r>
          </w:p>
        </w:tc>
        <w:tc>
          <w:tcPr>
            <w:tcW w:w="1400" w:type="dxa"/>
            <w:noWrap/>
            <w:hideMark/>
          </w:tcPr>
          <w:p w14:paraId="3CE23A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E2DE9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82C33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87E5D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A88CF7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D8C76E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0B95D5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23FD1D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4EE5688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628A8F0B" w14:textId="51E731E5" w:rsidTr="003A5556">
        <w:trPr>
          <w:trHeight w:val="320"/>
        </w:trPr>
        <w:tc>
          <w:tcPr>
            <w:tcW w:w="2826" w:type="dxa"/>
            <w:gridSpan w:val="2"/>
            <w:noWrap/>
            <w:hideMark/>
          </w:tcPr>
          <w:p w14:paraId="6E83E83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p. med. visits w/curr.</w:t>
            </w:r>
          </w:p>
        </w:tc>
        <w:tc>
          <w:tcPr>
            <w:tcW w:w="1400" w:type="dxa"/>
            <w:noWrap/>
            <w:hideMark/>
          </w:tcPr>
          <w:p w14:paraId="557083E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824EB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A1211E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46965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901D73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6A9B2B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739111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3522CB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2D7202E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5EEB0ABE" w14:textId="09E5E9D4" w:rsidTr="003A5556">
        <w:trPr>
          <w:trHeight w:val="360"/>
        </w:trPr>
        <w:tc>
          <w:tcPr>
            <w:tcW w:w="2826" w:type="dxa"/>
            <w:gridSpan w:val="2"/>
            <w:noWrap/>
            <w:hideMark/>
          </w:tcPr>
          <w:p w14:paraId="789E910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mm. hlth. w.</w:t>
            </w:r>
          </w:p>
        </w:tc>
        <w:tc>
          <w:tcPr>
            <w:tcW w:w="1400" w:type="dxa"/>
            <w:noWrap/>
            <w:hideMark/>
          </w:tcPr>
          <w:p w14:paraId="762EB94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98766E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A83CB7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207CF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2665A6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BA62ED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60457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5527F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54482D4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184A4B3C" w14:textId="6FFEC128" w:rsidTr="003A5556">
        <w:trPr>
          <w:trHeight w:val="360"/>
        </w:trPr>
        <w:tc>
          <w:tcPr>
            <w:tcW w:w="1426" w:type="dxa"/>
            <w:noWrap/>
            <w:hideMark/>
          </w:tcPr>
          <w:p w14:paraId="7A07F6F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nav.</w:t>
            </w:r>
          </w:p>
        </w:tc>
        <w:tc>
          <w:tcPr>
            <w:tcW w:w="1400" w:type="dxa"/>
            <w:noWrap/>
            <w:hideMark/>
          </w:tcPr>
          <w:p w14:paraId="1E9A105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17718C7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A27315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C9C843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B89E37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3E814C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71501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B1A2E4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6DAB1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1B4501B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0BF9F5A2" w14:textId="416059D8" w:rsidTr="003A5556">
        <w:trPr>
          <w:trHeight w:val="320"/>
        </w:trPr>
        <w:tc>
          <w:tcPr>
            <w:tcW w:w="2826" w:type="dxa"/>
            <w:gridSpan w:val="2"/>
            <w:noWrap/>
            <w:hideMark/>
          </w:tcPr>
          <w:p w14:paraId="7534EC2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e visit. prgms.</w:t>
            </w:r>
          </w:p>
        </w:tc>
        <w:tc>
          <w:tcPr>
            <w:tcW w:w="1400" w:type="dxa"/>
            <w:noWrap/>
            <w:hideMark/>
          </w:tcPr>
          <w:p w14:paraId="0A54663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E221E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83C41B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AB0C67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AB9BE28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2C0EDF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759949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08651B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4" w:type="dxa"/>
          </w:tcPr>
          <w:p w14:paraId="2863976D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0CA711FD" w14:textId="0FB4EFEA" w:rsidTr="003A5556">
        <w:trPr>
          <w:trHeight w:val="360"/>
        </w:trPr>
        <w:tc>
          <w:tcPr>
            <w:tcW w:w="1426" w:type="dxa"/>
            <w:noWrap/>
            <w:hideMark/>
          </w:tcPr>
          <w:p w14:paraId="0F51100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 Prim. care</w:t>
            </w:r>
          </w:p>
        </w:tc>
        <w:tc>
          <w:tcPr>
            <w:tcW w:w="1400" w:type="dxa"/>
            <w:noWrap/>
            <w:hideMark/>
          </w:tcPr>
          <w:p w14:paraId="33DFF37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318D0FA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B9E3C3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0787C1E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93E73F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BF2FE1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40A2613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463747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775FE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C3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4" w:type="dxa"/>
          </w:tcPr>
          <w:p w14:paraId="2B64AA24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3658" w:rsidRPr="00BC3658" w14:paraId="2F8100FB" w14:textId="4FE00184" w:rsidTr="003A5556">
        <w:trPr>
          <w:trHeight w:val="360"/>
        </w:trPr>
        <w:tc>
          <w:tcPr>
            <w:tcW w:w="1426" w:type="dxa"/>
            <w:noWrap/>
            <w:hideMark/>
          </w:tcPr>
          <w:p w14:paraId="0069CE10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7612E34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14:paraId="4DA6D03F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38FEFDC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3F17EC6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2994015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C3C2A6A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B33F49B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433BBED1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6142FF7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5FA70802" w14:textId="77777777" w:rsidR="00BC3658" w:rsidRPr="00BC3658" w:rsidRDefault="00BC3658" w:rsidP="00BC365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30F6665" w14:textId="77777777" w:rsidR="002E103E" w:rsidRPr="00BC3658" w:rsidRDefault="002E103E" w:rsidP="00BC3658">
      <w:pPr>
        <w:rPr>
          <w:rFonts w:ascii="Times New Roman" w:hAnsi="Times New Roman" w:cs="Times New Roman"/>
          <w:sz w:val="22"/>
          <w:szCs w:val="22"/>
        </w:rPr>
      </w:pPr>
    </w:p>
    <w:sectPr w:rsidR="002E103E" w:rsidRPr="00BC3658" w:rsidSect="00BC36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658"/>
    <w:rsid w:val="002E103E"/>
    <w:rsid w:val="003A5556"/>
    <w:rsid w:val="007C161E"/>
    <w:rsid w:val="0093389E"/>
    <w:rsid w:val="00990D5D"/>
    <w:rsid w:val="00AF5D50"/>
    <w:rsid w:val="00BC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953DA"/>
  <w15:chartTrackingRefBased/>
  <w15:docId w15:val="{74FA558C-D24A-154C-A0A4-31AEB85B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6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6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6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6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6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6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6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6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3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5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2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0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lione, Clare</dc:creator>
  <cp:keywords/>
  <dc:description/>
  <cp:lastModifiedBy>Viglione, Clare</cp:lastModifiedBy>
  <cp:revision>2</cp:revision>
  <dcterms:created xsi:type="dcterms:W3CDTF">2024-06-09T20:54:00Z</dcterms:created>
  <dcterms:modified xsi:type="dcterms:W3CDTF">2024-06-09T21:01:00Z</dcterms:modified>
</cp:coreProperties>
</file>